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Seurat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Read10X(data.dir = dir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CreateSeuratObject(counts = pbmc,project = "seurat", min.cells = 3, min.features = 200, names.delim = "_",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[["percent.mt"]] &lt;- PercentageFeatureSet(object = pbmc, pattern = "^MT-"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pdf(file="04.featureViolin.pdf",width=10,height=6)           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nPlot(object = pbmc, features = c("nFeature_RNA", "nCount_RNA", "percent.mt"), ncol = 3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pbmc &lt;- subset(x = pbmc, subset = nFeature_RNA &gt; 50 &amp; percent.mt &lt; 30)    pdf(file="04.featureCor.pdf",width=10,height=6)             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plot1 &lt;- FeatureScatter(object = pbmc, feature1 = "nCount_RNA", feature2 = "percent.mt",pt.size=1.5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ot2 &lt;- FeatureScatter(object = pbmc, feature1 = "nCount_RNA", feature2 = "nFeature_RNA",,pt.size=1.5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ombinePlots(plots = list(plot1, plot2)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NormalizeData(object = pbmc, normalization.method = "LogNormalize", scale.factor = 1000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FindVariableFeatures(object = pbmc, selection.method = "vst", nfeatures = 150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op10 &lt;- head(x = VariableFeatures(object = pbmc), 1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="04.featureVar.pdf",width=10,height=6plot1 &lt;- VariableFeaturePlot(object = pbmc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ot2 &lt;- LabelPoints(plot = plot1, points = top10, repel = TRUE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ombinePlots(plots = list(plot1, plot2)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pbmc=ScaleData(pbmc)                     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=RunPCA(object= pbmc,npcs = 20,pc.genes=VariableFeatures(object = pbmc))     pdf(file="05.pcaGene.pdf",width=10,height=8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zDimLoadings(object = pbmc, dims = 1:4, reduction = "pca",nfeatures = 2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="05.PCA.pdf",width=6.5,height=6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mPlot(object = pbmc, reduction = "pca"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="05.pcaHeatmap.pdf",width=10,height=8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mHeatmap(object = pbmc, dims = 1:4, cells = 500, balanced = TRUE,nfeatures = 30,ncol=2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JackStraw(object = pbmc, num.replicate = 10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ScoreJackStraw(object = pbmc, dims = 1:2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="05.pcaJackStraw.pdf",width=8,height=6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JackStrawPlot(object = pbmc, dims = 1:2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harmony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RunHarmony(pbmc, "orig.ident"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ames(pbmc@reductions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FindNeighbors(pbmc, reduction = "harmony",dims = 1:2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bmc &lt;- FindClusters(pbmc, resolution = 0.20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pbmc &lt;- RunTSNE(pbmc,  dims = 1:20, 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</w:t>
      </w:r>
      <w:r>
        <w:rPr>
          <w:rFonts w:cs="Times New Roman" w:ascii="Times New Roman" w:hAnsi="Times New Roman"/>
          <w:sz w:val="21"/>
          <w:szCs w:val="21"/>
        </w:rPr>
        <w:t>reduction = "harmony")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mPlot(pbmc, reduction = 'tsne', group.by = 'orig.ident',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</w:t>
      </w:r>
      <w:r>
        <w:rPr>
          <w:rFonts w:cs="Times New Roman" w:ascii="Times New Roman" w:hAnsi="Times New Roman"/>
          <w:sz w:val="21"/>
          <w:szCs w:val="21"/>
        </w:rPr>
        <w:t xml:space="preserve">label = TRUE, pt.size = 0.5) + NoLegend() 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3:09:00Z</dcterms:created>
  <dc:creator>龚玉萍</dc:creator>
  <dc:description/>
  <dc:language>en-US</dc:language>
  <cp:lastModifiedBy>龚玉萍</cp:lastModifiedBy>
  <dcterms:modified xsi:type="dcterms:W3CDTF">2022-10-15T13:10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797FBF12F947789FE866E1C3090A54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